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9C8" w:rsidRDefault="00387173" w:rsidP="00F009C8">
      <w:pPr>
        <w:pStyle w:val="Heading1"/>
        <w:spacing w:line="480" w:lineRule="auto"/>
      </w:pPr>
      <w:r>
        <w:t>Additional file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862"/>
        <w:gridCol w:w="671"/>
        <w:gridCol w:w="1302"/>
        <w:gridCol w:w="1418"/>
        <w:gridCol w:w="992"/>
        <w:gridCol w:w="1134"/>
        <w:gridCol w:w="1134"/>
        <w:gridCol w:w="992"/>
        <w:gridCol w:w="1134"/>
      </w:tblGrid>
      <w:tr w:rsidR="004722B3" w:rsidRPr="006255EE" w:rsidTr="00745588">
        <w:trPr>
          <w:trHeight w:val="33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2B3" w:rsidRPr="006255EE" w:rsidRDefault="004722B3" w:rsidP="00EC1D5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en-GB"/>
              </w:rPr>
            </w:pPr>
          </w:p>
        </w:tc>
        <w:tc>
          <w:tcPr>
            <w:tcW w:w="6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2B3" w:rsidRPr="006255EE" w:rsidRDefault="004722B3" w:rsidP="00EC1D5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255E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  <w:p w:rsidR="004722B3" w:rsidRPr="006255EE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6255EE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lane: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6255EE" w:rsidRDefault="004722B3" w:rsidP="00EC1D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6255EE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V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6255EE" w:rsidRDefault="004722B3" w:rsidP="00EC1D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6255EE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LL MF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6255EE" w:rsidRDefault="004722B3" w:rsidP="00EC1D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6255EE" w:rsidRDefault="004722B3" w:rsidP="00EC1D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6255EE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non-dilated MF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6255EE" w:rsidRDefault="004722B3" w:rsidP="00EC1D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2B3" w:rsidRPr="006255EE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6255EE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6255EE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6255EE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6255EE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univari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ultivari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41067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multivariate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0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lang w:eastAsia="en-GB"/>
              </w:rPr>
              <w:t>p-valu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lang w:eastAsia="en-GB"/>
              </w:rPr>
              <w:t>p-valu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lang w:eastAsia="en-GB"/>
              </w:rPr>
              <w:t>p-valu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lang w:eastAsia="en-GB"/>
              </w:rPr>
              <w:t>p-values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41067">
              <w:rPr>
                <w:rFonts w:ascii="Calibri" w:eastAsia="Times New Roman" w:hAnsi="Calibri" w:cs="Calibri"/>
                <w:color w:val="000000"/>
                <w:lang w:val="en-GB" w:eastAsia="en-GB"/>
              </w:rPr>
              <w:t>IRF</w:t>
            </w:r>
          </w:p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41067">
              <w:rPr>
                <w:rFonts w:ascii="Calibri" w:eastAsia="Times New Roman" w:hAnsi="Calibri" w:cs="Calibri"/>
                <w:color w:val="000000"/>
                <w:lang w:val="en-GB" w:eastAsia="en-GB"/>
              </w:rPr>
              <w:t>[cm</w:t>
            </w:r>
            <w:r w:rsidRPr="00241067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  <w:r w:rsidRPr="00241067">
              <w:rPr>
                <w:rFonts w:ascii="Calibri" w:eastAsia="Times New Roman" w:hAnsi="Calibri" w:cs="Calibri"/>
                <w:color w:val="000000"/>
                <w:lang w:val="en-GB" w:eastAsia="en-GB"/>
              </w:rPr>
              <w:t>/s]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1.77±16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9.96±36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235996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0.56±24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8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.54±25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7.48±38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2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5.41±19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32±31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.37±23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8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1.84±18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5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.69±33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3.22±18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2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38±19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.41±35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9.50±18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35996" w:rsidRPr="00241067" w:rsidRDefault="00235996" w:rsidP="0023599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.18±13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24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3.52±32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4.00±2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9.06±18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0.16±33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4.21±17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235996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0.49±16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9.41±36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2.73±16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235996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1.17±11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9.64±34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4.69±19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4.84±21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9.99±36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6.01±19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7.87±2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8.12±34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2.71±17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235996" w:rsidP="006668E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5</w:t>
            </w:r>
            <w:r w:rsidR="006668EE"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3.47±15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5.60±24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4.00±15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235996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5.36±13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5819BF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8.36±26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2.16±16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6.07±15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34</w:t>
            </w:r>
          </w:p>
        </w:tc>
      </w:tr>
      <w:tr w:rsidR="005819BF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8.26±27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0.43±16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4.17±14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6668EE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5819BF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3.71±25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7.26±18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11.32±1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50</w:t>
            </w:r>
          </w:p>
        </w:tc>
      </w:tr>
      <w:tr w:rsidR="005819BF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2.47±21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5.20±18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8.81±14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27</w:t>
            </w:r>
          </w:p>
        </w:tc>
      </w:tr>
      <w:tr w:rsidR="005819BF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.50±23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4.08±2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61±23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19BF" w:rsidRPr="00241067" w:rsidRDefault="005819BF" w:rsidP="005819B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20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.16±21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8.18±2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0.82±13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17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43±21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8.83±17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B2217" w:rsidP="006B221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0.40±14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.17±16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6.35±15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B2217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-2.40±13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41067">
              <w:rPr>
                <w:rFonts w:ascii="Calibri" w:eastAsia="Times New Roman" w:hAnsi="Calibri" w:cs="Calibri"/>
                <w:color w:val="000000"/>
                <w:lang w:val="en-GB" w:eastAsia="en-GB"/>
              </w:rPr>
              <w:t>SFRR</w:t>
            </w:r>
          </w:p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41067">
              <w:rPr>
                <w:rFonts w:ascii="Calibri" w:eastAsia="Times New Roman" w:hAnsi="Calibri" w:cs="Calibri"/>
                <w:color w:val="000000"/>
                <w:lang w:val="en-GB" w:eastAsia="en-GB"/>
              </w:rPr>
              <w:t>[%]</w:t>
            </w:r>
          </w:p>
          <w:p w:rsidR="004722B3" w:rsidRPr="00241067" w:rsidRDefault="004722B3" w:rsidP="004722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92±5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9.04±8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C348FA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4.55±3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68±6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9.38±8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C348FA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5.42±4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37±7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8.37±7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4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5.69±4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03±5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7.12±7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9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4.43±3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6668EE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668EE" w:rsidRPr="00241067" w:rsidRDefault="006668EE" w:rsidP="006668EE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68EE" w:rsidRPr="00241067" w:rsidRDefault="006668EE" w:rsidP="006668EE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E" w:rsidRPr="00241067" w:rsidRDefault="006668EE" w:rsidP="006668E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83±5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E" w:rsidRPr="00241067" w:rsidRDefault="006668EE" w:rsidP="006668E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6.06±7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E" w:rsidRPr="00241067" w:rsidRDefault="006668EE" w:rsidP="006668E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5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668EE" w:rsidRPr="00241067" w:rsidRDefault="006668EE" w:rsidP="006668E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E" w:rsidRPr="00241067" w:rsidRDefault="006668EE" w:rsidP="006668E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4.30±3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8EE" w:rsidRPr="00241067" w:rsidRDefault="006668EE" w:rsidP="006668E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668EE" w:rsidRPr="00241067" w:rsidRDefault="006668EE" w:rsidP="006668E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77±5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5.83±7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5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4.26±3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6668EE" w:rsidP="004722B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13±6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55±11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7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76±4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50±7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43±9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5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23±5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87±7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57±9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8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45±7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59±6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.14±7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7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24±4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86±5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80±6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9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11±5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6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35±4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82±4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6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96±3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7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34±4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.01±4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4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83±4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6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93±5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95±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9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74±3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35±3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54±4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8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00±3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.76±3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79±4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1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.90±2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.92±3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.01±4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1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.06±2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3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.26±2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.28±4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54±1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94±2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.84±4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37±1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745588" w:rsidRPr="00241067" w:rsidTr="00745588">
        <w:trPr>
          <w:trHeight w:val="300"/>
        </w:trPr>
        <w:tc>
          <w:tcPr>
            <w:tcW w:w="8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61±2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.62±3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1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936894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sz w:val="18"/>
                <w:szCs w:val="18"/>
                <w:lang w:val="en-GB" w:eastAsia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.43±1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24106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22B3" w:rsidRPr="00241067" w:rsidRDefault="004722B3" w:rsidP="004722B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:rsidR="00F009C8" w:rsidRPr="00241067" w:rsidRDefault="00F009C8" w:rsidP="00F009C8">
      <w:pPr>
        <w:pStyle w:val="Caption"/>
        <w:spacing w:line="480" w:lineRule="auto"/>
        <w:rPr>
          <w:color w:val="auto"/>
        </w:rPr>
      </w:pPr>
    </w:p>
    <w:p w:rsidR="00F009C8" w:rsidRPr="00F3089E" w:rsidRDefault="00387173" w:rsidP="00F009C8">
      <w:pPr>
        <w:pStyle w:val="Caption"/>
        <w:spacing w:line="480" w:lineRule="auto"/>
        <w:rPr>
          <w:color w:val="auto"/>
        </w:rPr>
      </w:pPr>
      <w:r>
        <w:rPr>
          <w:color w:val="auto"/>
        </w:rPr>
        <w:t>T</w:t>
      </w:r>
      <w:bookmarkStart w:id="0" w:name="_GoBack"/>
      <w:bookmarkEnd w:id="0"/>
      <w:r w:rsidR="00F009C8" w:rsidRPr="00241067">
        <w:rPr>
          <w:color w:val="auto"/>
        </w:rPr>
        <w:t>able S1. In-plane rotational flow (IRF) (top) and systolic flow reversal ratio (SFRR) (bottom) at the 20 analysis planes in healthy volunteers (HV), all Marfan patients (ALL MFS) and non-dilated Marfan patients.</w:t>
      </w:r>
      <w:r w:rsidR="00DF7DFE" w:rsidRPr="00241067">
        <w:rPr>
          <w:color w:val="auto"/>
        </w:rPr>
        <w:t xml:space="preserve"> NS = non-significant.</w:t>
      </w:r>
    </w:p>
    <w:p w:rsidR="00EE1F4D" w:rsidRDefault="00191FBC"/>
    <w:sectPr w:rsidR="00EE1F4D" w:rsidSect="0041653D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FBC" w:rsidRDefault="00191FBC">
      <w:pPr>
        <w:spacing w:after="0" w:line="240" w:lineRule="auto"/>
      </w:pPr>
      <w:r>
        <w:separator/>
      </w:r>
    </w:p>
  </w:endnote>
  <w:endnote w:type="continuationSeparator" w:id="0">
    <w:p w:rsidR="00191FBC" w:rsidRDefault="00191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2670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4B49" w:rsidRDefault="00F009C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17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34B49" w:rsidRDefault="00191F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FBC" w:rsidRDefault="00191FBC">
      <w:pPr>
        <w:spacing w:after="0" w:line="240" w:lineRule="auto"/>
      </w:pPr>
      <w:r>
        <w:separator/>
      </w:r>
    </w:p>
  </w:footnote>
  <w:footnote w:type="continuationSeparator" w:id="0">
    <w:p w:rsidR="00191FBC" w:rsidRDefault="00191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4"/>
  </w:docVars>
  <w:rsids>
    <w:rsidRoot w:val="00FB0A26"/>
    <w:rsid w:val="00036A75"/>
    <w:rsid w:val="0008280C"/>
    <w:rsid w:val="000D5388"/>
    <w:rsid w:val="001721AD"/>
    <w:rsid w:val="00191FBC"/>
    <w:rsid w:val="001F1ADF"/>
    <w:rsid w:val="00235996"/>
    <w:rsid w:val="00241067"/>
    <w:rsid w:val="00387173"/>
    <w:rsid w:val="0041698C"/>
    <w:rsid w:val="004722B3"/>
    <w:rsid w:val="005819BF"/>
    <w:rsid w:val="005A79B4"/>
    <w:rsid w:val="005D169A"/>
    <w:rsid w:val="00606B25"/>
    <w:rsid w:val="006668EE"/>
    <w:rsid w:val="006B2217"/>
    <w:rsid w:val="006C24A7"/>
    <w:rsid w:val="006C2543"/>
    <w:rsid w:val="00745588"/>
    <w:rsid w:val="00746319"/>
    <w:rsid w:val="007B38E8"/>
    <w:rsid w:val="008154D6"/>
    <w:rsid w:val="00850FF4"/>
    <w:rsid w:val="008B79C2"/>
    <w:rsid w:val="009362C2"/>
    <w:rsid w:val="00936894"/>
    <w:rsid w:val="00A07C30"/>
    <w:rsid w:val="00B405A9"/>
    <w:rsid w:val="00BF7831"/>
    <w:rsid w:val="00C348FA"/>
    <w:rsid w:val="00C9422D"/>
    <w:rsid w:val="00D03A85"/>
    <w:rsid w:val="00D36EDE"/>
    <w:rsid w:val="00D612D6"/>
    <w:rsid w:val="00DF7DFE"/>
    <w:rsid w:val="00E45049"/>
    <w:rsid w:val="00E46085"/>
    <w:rsid w:val="00EA61EA"/>
    <w:rsid w:val="00F009C8"/>
    <w:rsid w:val="00F03EB5"/>
    <w:rsid w:val="00F41D5B"/>
    <w:rsid w:val="00FB0A26"/>
    <w:rsid w:val="00FF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C8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9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9C8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009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09C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9C8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9C8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9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9C8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009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09C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9C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349</Words>
  <Characters>2237</Characters>
  <Application>Microsoft Office Word</Application>
  <DocSecurity>0</DocSecurity>
  <Lines>447</Lines>
  <Paragraphs>3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la, Andrea</dc:creator>
  <cp:keywords/>
  <dc:description/>
  <cp:lastModifiedBy>MCREDO</cp:lastModifiedBy>
  <cp:revision>31</cp:revision>
  <dcterms:created xsi:type="dcterms:W3CDTF">2019-03-28T13:08:00Z</dcterms:created>
  <dcterms:modified xsi:type="dcterms:W3CDTF">2019-08-30T06:17:00Z</dcterms:modified>
</cp:coreProperties>
</file>